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236"/>
        <w:gridCol w:w="831"/>
        <w:gridCol w:w="831"/>
        <w:gridCol w:w="867"/>
        <w:gridCol w:w="1186"/>
        <w:gridCol w:w="830"/>
        <w:gridCol w:w="1044"/>
        <w:gridCol w:w="1220"/>
        <w:gridCol w:w="830"/>
        <w:gridCol w:w="830"/>
        <w:gridCol w:w="830"/>
        <w:gridCol w:w="1027"/>
        <w:gridCol w:w="830"/>
        <w:gridCol w:w="828"/>
      </w:tblGrid>
      <w:tr w:rsidR="000A177E" w:rsidRPr="00E62B4C" w:rsidTr="000A177E">
        <w:trPr>
          <w:trHeight w:val="300"/>
        </w:trPr>
        <w:tc>
          <w:tcPr>
            <w:tcW w:w="5000" w:type="pct"/>
            <w:gridSpan w:val="14"/>
            <w:tcBorders>
              <w:top w:val="single" w:sz="8" w:space="0" w:color="auto"/>
              <w:bottom w:val="single" w:sz="8" w:space="0" w:color="auto"/>
            </w:tcBorders>
            <w:noWrap/>
          </w:tcPr>
          <w:p w:rsidR="000A177E" w:rsidRPr="000A177E" w:rsidRDefault="00820923" w:rsidP="00E62B4C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nb-NO"/>
              </w:rPr>
              <w:t>Additional file 1</w:t>
            </w:r>
            <w:r w:rsidR="000A177E" w:rsidRPr="000A177E">
              <w:rPr>
                <w:rFonts w:ascii="Calibri" w:eastAsia="Times New Roman" w:hAnsi="Calibri" w:cs="Times New Roman"/>
                <w:b/>
                <w:bCs/>
                <w:lang w:val="en-US" w:eastAsia="nb-NO"/>
              </w:rPr>
              <w:t xml:space="preserve">: Single-cell </w:t>
            </w:r>
            <w:proofErr w:type="spellStart"/>
            <w:r w:rsidR="000A177E" w:rsidRPr="000A177E">
              <w:rPr>
                <w:rFonts w:ascii="Calibri" w:eastAsia="Times New Roman" w:hAnsi="Calibri" w:cs="Times New Roman"/>
                <w:b/>
                <w:bCs/>
                <w:lang w:val="en-US" w:eastAsia="nb-NO"/>
              </w:rPr>
              <w:t>Cq</w:t>
            </w:r>
            <w:proofErr w:type="spellEnd"/>
            <w:r w:rsidR="000A177E" w:rsidRPr="000A177E">
              <w:rPr>
                <w:rFonts w:ascii="Calibri" w:eastAsia="Times New Roman" w:hAnsi="Calibri" w:cs="Times New Roman"/>
                <w:b/>
                <w:bCs/>
                <w:lang w:val="en-US" w:eastAsia="nb-NO"/>
              </w:rPr>
              <w:t xml:space="preserve"> </w:t>
            </w:r>
            <w:bookmarkStart w:id="0" w:name="_GoBack"/>
            <w:r w:rsidR="00E62B4C">
              <w:rPr>
                <w:rFonts w:ascii="Calibri" w:eastAsia="Times New Roman" w:hAnsi="Calibri" w:cs="Times New Roman"/>
                <w:b/>
                <w:bCs/>
                <w:lang w:val="en-US" w:eastAsia="nb-NO"/>
              </w:rPr>
              <w:t xml:space="preserve">for all cells </w:t>
            </w:r>
            <w:proofErr w:type="spellStart"/>
            <w:r w:rsidR="00E62B4C">
              <w:rPr>
                <w:rFonts w:ascii="Calibri" w:eastAsia="Times New Roman" w:hAnsi="Calibri" w:cs="Times New Roman"/>
                <w:b/>
                <w:bCs/>
                <w:lang w:val="en-US" w:eastAsia="nb-NO"/>
              </w:rPr>
              <w:t>analysed</w:t>
            </w:r>
            <w:bookmarkEnd w:id="0"/>
            <w:proofErr w:type="spellEnd"/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Cell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KRT8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KRT19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EPCAM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E-</w:t>
            </w:r>
            <w:proofErr w:type="spellStart"/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Cadherin</w:t>
            </w:r>
            <w:proofErr w:type="spellEnd"/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SPARC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Vimentin</w:t>
            </w:r>
            <w:proofErr w:type="spellEnd"/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N-</w:t>
            </w:r>
            <w:proofErr w:type="spellStart"/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Cadherin</w:t>
            </w:r>
            <w:proofErr w:type="spellEnd"/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ZEB1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CD24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CD44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ALDH1A1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HPRT1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CD45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2B3_Cell_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4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3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2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5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2B3_Cell_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0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4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5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1B5_Cell_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0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5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5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1B6_Cell_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5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18B6_Cell_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3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5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5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5B3_Cell_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32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1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3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4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1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6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9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95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18B9_Cell_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3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6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3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0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5B5_Cell_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8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4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4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1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14B17_Cell_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7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0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7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13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5B7_Cell_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2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4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7,6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1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16B16_Cell_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7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0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31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25B9_Cell_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7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05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0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8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6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35B1_Cell_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4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7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3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6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3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1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35B1_Cell_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0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48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3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3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6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35B1_Cell_cluster_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7,2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6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0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5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4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35B1_Cell_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4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58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6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7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35B1_Cell_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2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38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95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0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7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4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2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4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C39B3_Cell_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7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3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5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6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51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4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0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3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48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4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7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30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5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4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07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3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59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0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3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6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5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9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27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1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4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6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9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lastRenderedPageBreak/>
              <w:t>WBC CD45 pos 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71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31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pos 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9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7,28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12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dim 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6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3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7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97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dim 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6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1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25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WBC CD45 dim 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9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07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77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8,2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35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50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7,3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3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4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11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45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15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0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6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9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6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0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69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3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6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7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3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7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6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0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2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9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4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1,6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8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4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5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7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0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9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51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1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72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4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9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7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4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5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0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3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2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3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4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2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5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44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3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9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07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2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0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9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0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6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1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8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7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4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7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4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6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2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5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8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46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2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4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1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2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0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9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9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1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9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3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15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2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3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6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6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1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8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33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45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6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3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3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1,7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6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0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49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7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5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6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4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4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6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51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2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04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9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1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9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1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7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PANC1 1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34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7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7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2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1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1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2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7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2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7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6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4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2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71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27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1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6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43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80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5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2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7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23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4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8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3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6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1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4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8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06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1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8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7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7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74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3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0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7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6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8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1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3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7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lastRenderedPageBreak/>
              <w:t>ASPC-1 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1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3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2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8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0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4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7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7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71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5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9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4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8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72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09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9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2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1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5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0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9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7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4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82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54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6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79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36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17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8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1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4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4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24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09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3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7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8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2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42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3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24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38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0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9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4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9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4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4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64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25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03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31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2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3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3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69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ASPC-1 1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12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30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7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7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2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3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9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5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6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2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5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7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6,6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4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42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7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5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8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5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0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7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0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7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5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2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61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2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4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1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2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5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96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47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4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6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0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22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7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0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59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9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4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3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2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8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5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8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0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0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1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4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4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4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1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3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3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8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7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7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5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8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53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9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10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2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5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9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0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4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0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74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5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7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0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76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6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0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5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9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31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8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8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1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5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5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7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9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0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97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6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9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8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7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23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8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40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61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1,7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,67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9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96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9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5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42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8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4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9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5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3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10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6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3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39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,6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2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8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9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07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2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9,90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92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59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3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6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4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6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4,9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88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5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11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  <w:tr w:rsidR="00E26E73" w:rsidRPr="00E26E73" w:rsidTr="000A177E">
        <w:trPr>
          <w:trHeight w:val="300"/>
        </w:trPr>
        <w:tc>
          <w:tcPr>
            <w:tcW w:w="7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nb-NO"/>
              </w:rPr>
              <w:t>SDM103T2 16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7,2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6,73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4,7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2,83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8,35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1,3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3,2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,1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2,3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0,04</w:t>
            </w:r>
          </w:p>
        </w:tc>
        <w:tc>
          <w:tcPr>
            <w:tcW w:w="2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E26E73" w:rsidRPr="00E26E73" w:rsidRDefault="00E26E73" w:rsidP="000A177E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E26E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/A</w:t>
            </w:r>
          </w:p>
        </w:tc>
      </w:tr>
    </w:tbl>
    <w:p w:rsidR="00072C59" w:rsidRPr="00E26E73" w:rsidRDefault="00072C59" w:rsidP="000A177E">
      <w:pPr>
        <w:spacing w:line="360" w:lineRule="auto"/>
        <w:rPr>
          <w:sz w:val="20"/>
          <w:szCs w:val="20"/>
        </w:rPr>
      </w:pPr>
    </w:p>
    <w:sectPr w:rsidR="00072C59" w:rsidRPr="00E26E73" w:rsidSect="00E26E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73"/>
    <w:rsid w:val="00072C59"/>
    <w:rsid w:val="000A177E"/>
    <w:rsid w:val="00820923"/>
    <w:rsid w:val="00E26E73"/>
    <w:rsid w:val="00E6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E26E73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E26E73"/>
    <w:rPr>
      <w:color w:val="800080"/>
      <w:u w:val="single"/>
    </w:rPr>
  </w:style>
  <w:style w:type="paragraph" w:customStyle="1" w:styleId="xl63">
    <w:name w:val="xl63"/>
    <w:basedOn w:val="Normal"/>
    <w:rsid w:val="00E26E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4">
    <w:name w:val="xl64"/>
    <w:basedOn w:val="Normal"/>
    <w:rsid w:val="00E26E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5">
    <w:name w:val="xl65"/>
    <w:basedOn w:val="Normal"/>
    <w:rsid w:val="00E26E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E26E7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E26E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8">
    <w:name w:val="xl68"/>
    <w:basedOn w:val="Normal"/>
    <w:rsid w:val="00E26E7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9">
    <w:name w:val="xl69"/>
    <w:basedOn w:val="Normal"/>
    <w:rsid w:val="00E26E7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0">
    <w:name w:val="xl70"/>
    <w:basedOn w:val="Normal"/>
    <w:rsid w:val="00E26E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E26E7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2">
    <w:name w:val="xl72"/>
    <w:basedOn w:val="Normal"/>
    <w:rsid w:val="00E26E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0A177E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E26E73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E26E73"/>
    <w:rPr>
      <w:color w:val="800080"/>
      <w:u w:val="single"/>
    </w:rPr>
  </w:style>
  <w:style w:type="paragraph" w:customStyle="1" w:styleId="xl63">
    <w:name w:val="xl63"/>
    <w:basedOn w:val="Normal"/>
    <w:rsid w:val="00E26E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4">
    <w:name w:val="xl64"/>
    <w:basedOn w:val="Normal"/>
    <w:rsid w:val="00E26E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5">
    <w:name w:val="xl65"/>
    <w:basedOn w:val="Normal"/>
    <w:rsid w:val="00E26E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E26E7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E26E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8">
    <w:name w:val="xl68"/>
    <w:basedOn w:val="Normal"/>
    <w:rsid w:val="00E26E7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9">
    <w:name w:val="xl69"/>
    <w:basedOn w:val="Normal"/>
    <w:rsid w:val="00E26E7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0">
    <w:name w:val="xl70"/>
    <w:basedOn w:val="Normal"/>
    <w:rsid w:val="00E26E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E26E7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2">
    <w:name w:val="xl72"/>
    <w:basedOn w:val="Normal"/>
    <w:rsid w:val="00E26E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0A177E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5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CB51FD</Template>
  <TotalTime>12</TotalTime>
  <Pages>3</Pages>
  <Words>1018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Lapin</dc:creator>
  <cp:lastModifiedBy>Morten Lapin</cp:lastModifiedBy>
  <cp:revision>4</cp:revision>
  <dcterms:created xsi:type="dcterms:W3CDTF">2017-03-09T12:52:00Z</dcterms:created>
  <dcterms:modified xsi:type="dcterms:W3CDTF">2017-03-13T12:33:00Z</dcterms:modified>
</cp:coreProperties>
</file>